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Appendix 1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terministic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ensitivity analysis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result of change of compliance with referral after the adoption of AI (Multiplier)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1217"/>
        <w:gridCol w:w="1665"/>
        <w:gridCol w:w="959"/>
        <w:gridCol w:w="1481"/>
        <w:gridCol w:w="1844"/>
        <w:gridCol w:w="2675"/>
        <w:gridCol w:w="2272"/>
        <w:gridCol w:w="12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26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ier</w:t>
            </w:r>
          </w:p>
        </w:tc>
        <w:tc>
          <w:tcPr>
            <w:tcW w:w="587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tegy</w:t>
            </w:r>
          </w:p>
        </w:tc>
        <w:tc>
          <w:tcPr>
            <w:tcW w:w="338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</w:t>
            </w:r>
          </w:p>
        </w:tc>
        <w:tc>
          <w:tcPr>
            <w:tcW w:w="52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iveness</w:t>
            </w:r>
          </w:p>
        </w:tc>
        <w:tc>
          <w:tcPr>
            <w:tcW w:w="65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mental cost</w:t>
            </w:r>
          </w:p>
        </w:tc>
        <w:tc>
          <w:tcPr>
            <w:tcW w:w="943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mental effectiveness</w:t>
            </w:r>
          </w:p>
        </w:tc>
        <w:tc>
          <w:tcPr>
            <w:tcW w:w="80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R or ICUR value</w:t>
            </w:r>
          </w:p>
        </w:tc>
        <w:tc>
          <w:tcPr>
            <w:tcW w:w="456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69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R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18.5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6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80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35.63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14.62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6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75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4.63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10.75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7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62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4.95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06.95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7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41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8.60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03.24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8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2.13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08.13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99.60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8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.77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6.79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96.04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9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9.33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48.74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92.54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9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.82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59.48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89.12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9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25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06.39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85.76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0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9.61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99.59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82.4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0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.90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53.39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79.24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0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.13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88.65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76.0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1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9.29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37.07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72.9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1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40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49.24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69.92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1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45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11.22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66.93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2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44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82.15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63.99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2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1.38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92.82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61.11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2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4.26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362.48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58.28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7.09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328.23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55.50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9.87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774.83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52.7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2.60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27850.29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69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R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18.5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4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80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99.52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14.62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4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75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89.86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10.75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4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62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47.42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06.95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4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41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784.24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03.24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4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2.13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15.44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99.60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4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.77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560.28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96.04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9.33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43.58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92.54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.82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98.04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89.12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25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367.48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85.76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9.61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112.12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82.4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.90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216.96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79.24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.13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806.07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76.0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9.29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067.90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72.9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.40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303.25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69.92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45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023.66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66.93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44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175.28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63.99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1.38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724.65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61.11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4.26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542.35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58.28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7.09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0900.52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55.50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9.87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1908.66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52.7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/A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9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grading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65.37 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5 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2.60 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760027.34 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ated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AI=</w:t>
      </w: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rtificial intelligence</w:t>
      </w:r>
      <w:r>
        <w:rPr>
          <w:rFonts w:hint="eastAsia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. ICER= </w:t>
      </w: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ncremental cost-</w:t>
      </w:r>
      <w:r>
        <w:rPr>
          <w:rFonts w:hint="eastAsia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effectiveness </w:t>
      </w: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ati</w:t>
      </w:r>
      <w:r>
        <w:rPr>
          <w:rFonts w:hint="eastAsia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o. </w:t>
      </w: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IC</w:t>
      </w:r>
      <w:r>
        <w:rPr>
          <w:rFonts w:hint="eastAsia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U</w:t>
      </w: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ncremental cost-</w:t>
      </w:r>
      <w:r>
        <w:rPr>
          <w:rFonts w:hint="eastAsia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utility</w:t>
      </w: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ratio</w:t>
      </w:r>
      <w:r>
        <w:rPr>
          <w:rFonts w:hint="eastAsia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0YjBiMzcyZmRhMWI2YzE4NDY2NTEwZjE1MjFiOTkifQ=="/>
  </w:docVars>
  <w:rsids>
    <w:rsidRoot w:val="045F5812"/>
    <w:rsid w:val="045F5812"/>
    <w:rsid w:val="18802AF9"/>
    <w:rsid w:val="2A8D2FCF"/>
    <w:rsid w:val="34D31B21"/>
    <w:rsid w:val="358010B1"/>
    <w:rsid w:val="3A2D5504"/>
    <w:rsid w:val="6B71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3:11:00Z</dcterms:created>
  <dc:creator>森林</dc:creator>
  <cp:lastModifiedBy>森林</cp:lastModifiedBy>
  <dcterms:modified xsi:type="dcterms:W3CDTF">2023-01-26T00:4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E89A4C970814291A5D6D30677FB0318</vt:lpwstr>
  </property>
</Properties>
</file>